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2276"/>
        <w:gridCol w:w="2355"/>
        <w:gridCol w:w="1286"/>
        <w:gridCol w:w="1066"/>
        <w:gridCol w:w="1196"/>
        <w:gridCol w:w="910"/>
      </w:tblGrid>
      <w:tr>
        <w:trPr>
          <w:trHeight w:val="23" w:hRule="atLeast"/>
        </w:trPr>
        <w:tc>
          <w:tcPr>
            <w:tcW w:w="10627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ble S8.  Description of tailed bacteriophage sequences contained on scaffolds ≥5kb.</w:t>
            </w:r>
          </w:p>
        </w:tc>
      </w:tr>
      <w:tr>
        <w:trPr>
          <w:trHeight w:val="510" w:hRule="atLeast"/>
        </w:trPr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hage Family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osest NR Homolog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st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 Scaffold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 of Total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  Phage Sequence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 of Total</w:t>
            </w:r>
          </w:p>
        </w:tc>
      </w:tr>
      <w:tr>
        <w:trPr>
          <w:trHeight w:val="23" w:hRule="atLeast"/>
        </w:trPr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Myoviridae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06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9</w:t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anophage S-PM2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ynechococcus sp. 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WH 780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anophage P-SSM2 (T4-like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chlorococcus sp.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ophage RM 37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4-like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rmophillic host 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ophage KVP40 (T4-like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ibrio sp.</w:t>
            </w:r>
            <w:r>
              <w:rPr>
                <w:sz w:val="22"/>
                <w:szCs w:val="22"/>
              </w:rPr>
              <w:t>- broad host range phag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ophage Aaphi 2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nobacillus actinomycetemcomitans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romonas phage 65  (T4-like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eromonas salmonicid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eromonas phage 44RR2 .8t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(T4-like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eromonas salmonicid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level onl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Podoviridae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eudomonas aeruginosa phage PaP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seudomonas aeruginos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yanophage P60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Synechococcus sp. </w:t>
            </w:r>
            <w:r>
              <w:rPr>
                <w:sz w:val="22"/>
                <w:szCs w:val="22"/>
              </w:rPr>
              <w:t>WH 780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kholderia cepacia phage Bcep22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urkholderia cepaci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briophage VP5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ibrio cholera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rdetella phage BIP-1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ordetella bronchiseptic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ophage Mx8  (P22-like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xococcus xanthus strain DK88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nterobacteriophage epsilon 15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22-like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almonella enteric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Yersinia pestis phage phi A1122 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(T7-like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Yersinia pestis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level onl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>Siphoviridae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ophage P2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ambda like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ophage phi E12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ambda like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urkholderia thailandensis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cobacteriophage Rosebush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ycobacterium smegmatis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ophage B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seudomonas aeruginosa</w:t>
            </w:r>
            <w:r>
              <w:rPr>
                <w:sz w:val="22"/>
                <w:szCs w:val="22"/>
              </w:rPr>
              <w:t xml:space="preserve"> PAO1 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ophage PY54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Yersinia enterocolitic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erobacteriophage T5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cobacteriophage Che8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ycobacterium smegmatis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ophage lambda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41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,964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8T18:14:00Z</dcterms:created>
  <dc:creator>Shannon Williamson</dc:creator>
  <dc:description/>
  <cp:keywords/>
  <dc:language>en-US</dc:language>
  <cp:lastModifiedBy>MIS</cp:lastModifiedBy>
  <dcterms:modified xsi:type="dcterms:W3CDTF">2007-12-18T23:08:00Z</dcterms:modified>
  <cp:revision>3</cp:revision>
  <dc:subject/>
  <dc:title>Table 3</dc:title>
</cp:coreProperties>
</file>